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979"/>
        <w:gridCol w:w="1823"/>
        <w:gridCol w:w="2037"/>
        <w:gridCol w:w="2037"/>
        <w:gridCol w:w="1484"/>
      </w:tblGrid>
      <w:tr w:rsidR="00F40C4C" w:rsidRPr="00D967B7" w14:paraId="1CC09375" w14:textId="77777777" w:rsidTr="00056487">
        <w:trPr>
          <w:trHeight w:val="285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181C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omposition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A73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Variable loading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AA6D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W-statistic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D437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19CD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 vs. Ha</w:t>
            </w:r>
          </w:p>
        </w:tc>
      </w:tr>
      <w:tr w:rsidR="00F40C4C" w:rsidRPr="00D967B7" w14:paraId="46A97620" w14:textId="77777777" w:rsidTr="00056487">
        <w:trPr>
          <w:trHeight w:val="285"/>
        </w:trPr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BC02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Water-extract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DA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NH4.N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FA6E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0008594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63A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4931673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7DD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3FCC4AD1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658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9D50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l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DCE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366948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7C2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572966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58C4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7138D765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182F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77E6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NO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E90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537666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C9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4027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814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7B5D1F9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F9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690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SO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79E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964383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185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354028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38C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5070B74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CF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5E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Al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861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651517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3F5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74095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500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3F3043CA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663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467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Ba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559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927491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0AE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5016396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BE3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5894A152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B6F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D0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o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460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728182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583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24620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D19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6CDC970E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D7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9C0C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u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39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178443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B96B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852070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53D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32F715E1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E26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B77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Fe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11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505270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095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91446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73ED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FA42E8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16D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94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Pb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7B89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341037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D8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55977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BEDE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E4DBD2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FC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95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Mg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53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753257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F33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78865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E30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39C0FED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426D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7D0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Mn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F74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16823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FF3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99548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2BF3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1CE63E51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57CC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F0D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Ni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019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7318681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2E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094588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612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31742DA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71BB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7A4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K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06DA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096422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C7B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276727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8DE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34ADC3F0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5B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DDFB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Na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580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748744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E5A2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12894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24A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0995E750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CF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DA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Ti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22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413481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91F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27361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3C4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E12A84E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B1F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B3E8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V.w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977D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413911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F78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217811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CD1D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970FE4A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78D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05BB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Zn.w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BC2A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170778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59F2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05069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65B6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01D0A7EB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A6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E16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pH.KCl</w:t>
            </w:r>
            <w:proofErr w:type="spellEnd"/>
            <w:proofErr w:type="gram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335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559248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33C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43215336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5DF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6A87C0F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95EC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76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pH.CaCl</w:t>
            </w:r>
            <w:proofErr w:type="gramEnd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EA26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82818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7956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14751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C7A9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045CDFC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00E0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868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E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F1D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179484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381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6813886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8C8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019E34DC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0168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9D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pH.Ca.var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63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108468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AC3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76874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DB35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32EE5EFD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CAB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Mehilich</w:t>
            </w:r>
            <w:proofErr w:type="spellEnd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-III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E10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Al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4C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783003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A20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027486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96F1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56CDF13C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D5A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F15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Ba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FA14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705647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95C0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5011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C157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0013540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157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894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a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4AB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636192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1DD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82004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889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5C6F5CBD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55F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32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o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57D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6596672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611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684553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2DC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6C04CE5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F0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7140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u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A78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703813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322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741608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944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1418E917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DB3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81E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Fe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DD1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2622122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A0E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07299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E97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465FAAED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FDB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662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Pb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5CA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779247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759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66249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750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27C9AB65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165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CDB9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Mg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0D6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757826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A89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20980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69C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71E86745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0AB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F0C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Mn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B4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266171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794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232806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1DB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790BFF88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C4A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9EAD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Ni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27F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324886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F32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00461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1EF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4476A5FC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1012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28F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K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0A0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7607757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1AC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1172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D96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73564DC1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D01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5BA3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Na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8FA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32221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AC92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55954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14C9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4CFF384A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88B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7D5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V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054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726660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A36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2792489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F57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1E989A71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44BF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9BC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Zn.m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F00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5483394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457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940123109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F012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  <w:tr w:rsidR="00F40C4C" w:rsidRPr="00D967B7" w14:paraId="52427C18" w14:textId="77777777" w:rsidTr="00056487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987E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F05A" w14:textId="77777777" w:rsidR="00F40C4C" w:rsidRPr="00D967B7" w:rsidRDefault="00F40C4C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CEC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954B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9227535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4DF8" w14:textId="77777777" w:rsidR="00F40C4C" w:rsidRPr="00D967B7" w:rsidRDefault="00F40C4C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01183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CFFB" w14:textId="77777777" w:rsidR="00F40C4C" w:rsidRPr="00D967B7" w:rsidRDefault="00F40C4C" w:rsidP="0005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967B7">
              <w:rPr>
                <w:rFonts w:ascii="Times New Roman" w:eastAsia="Times New Roman" w:hAnsi="Times New Roman" w:cs="Times New Roman"/>
                <w:color w:val="000000"/>
                <w:sz w:val="24"/>
              </w:rPr>
              <w:t>H0</w:t>
            </w:r>
          </w:p>
        </w:tc>
      </w:tr>
    </w:tbl>
    <w:p w14:paraId="6B400B50" w14:textId="77777777" w:rsidR="00B7077F" w:rsidRDefault="00B7077F">
      <w:bookmarkStart w:id="0" w:name="_GoBack"/>
      <w:bookmarkEnd w:id="0"/>
    </w:p>
    <w:sectPr w:rsidR="00B70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4C"/>
    <w:rsid w:val="001668D8"/>
    <w:rsid w:val="00851B60"/>
    <w:rsid w:val="00B074E5"/>
    <w:rsid w:val="00B7077F"/>
    <w:rsid w:val="00F4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7EEC3"/>
  <w15:chartTrackingRefBased/>
  <w15:docId w15:val="{84002307-C6A3-4B71-9C3A-EF2EE0543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3T22:59:00Z</dcterms:created>
  <dcterms:modified xsi:type="dcterms:W3CDTF">2019-02-03T23:00:00Z</dcterms:modified>
</cp:coreProperties>
</file>